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86E398"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22F7DD" w:rsidR="00FB3483" w:rsidRPr="00930A31" w:rsidRDefault="007410F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9F6D29"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2B96B0"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6D31C8"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067ACC"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6F27E8"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4, S1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FA7FF5"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D3968D"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0F71EB"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BDF066"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42ACF3"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F1B3FB"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926586"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F5FAEA"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A7BE1E"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35804E"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8F1822"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841DE7"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F2A3F3" w:rsidR="006E5FE2"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62F030" w:rsidR="006E5FE2"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A53ECD"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069969"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404C42"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3157B8"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1EC3DE"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74EB80"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BBCBEA"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70A2D3"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5C7638" w:rsidR="00930A31"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B66C7B" w:rsidR="00FB3483" w:rsidRPr="00930A31" w:rsidRDefault="00A562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B2C5A6" w:rsidR="00077B44" w:rsidRPr="00930A31" w:rsidRDefault="00A562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4EE328" w:rsidR="00930A31" w:rsidRPr="00930A31" w:rsidRDefault="00A5620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D61921" w:rsidR="00930A31" w:rsidRPr="00930A31" w:rsidRDefault="00A5620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8F046A" w:rsidR="00930A31" w:rsidRPr="00930A31" w:rsidRDefault="00A5620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21ECC6" w:rsidR="00930A31" w:rsidRPr="00930A31" w:rsidRDefault="007410F3"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FB1FD5" w:rsidR="00930A31" w:rsidRPr="00930A31" w:rsidRDefault="007410F3"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011050" w:rsidR="00930A31" w:rsidRPr="00930A31" w:rsidRDefault="007410F3"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F7FA98" w:rsidR="00930A31" w:rsidRPr="00930A31" w:rsidRDefault="007410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736665" w:rsidR="00077B44" w:rsidRPr="00930A31" w:rsidRDefault="007410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A02141" w:rsidR="00077B44" w:rsidRPr="00930A31" w:rsidRDefault="007410F3"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D73756" w:rsidR="00077B44" w:rsidRPr="00930A31" w:rsidRDefault="00900858" w:rsidP="00077B44">
            <w:pPr>
              <w:pStyle w:val="Default"/>
              <w:spacing w:before="40" w:after="40"/>
              <w:rPr>
                <w:rFonts w:ascii="Arial" w:hAnsi="Arial" w:cs="Arial"/>
                <w:color w:val="auto"/>
                <w:sz w:val="18"/>
                <w:szCs w:val="18"/>
              </w:rPr>
            </w:pPr>
            <w:r w:rsidRPr="00900858">
              <w:rPr>
                <w:rFonts w:ascii="Arial" w:hAnsi="Arial" w:cs="Arial"/>
                <w:color w:val="auto"/>
                <w:sz w:val="18"/>
                <w:szCs w:val="18"/>
              </w:rPr>
              <w:t xml:space="preserve">All main results and data are contained in tables and figures in </w:t>
            </w:r>
            <w:r w:rsidRPr="00900858">
              <w:rPr>
                <w:rFonts w:ascii="Arial" w:hAnsi="Arial" w:cs="Arial"/>
                <w:color w:val="auto"/>
                <w:sz w:val="18"/>
                <w:szCs w:val="18"/>
              </w:rPr>
              <w:lastRenderedPageBreak/>
              <w:t>th</w:t>
            </w:r>
            <w:r w:rsidR="00906462">
              <w:rPr>
                <w:rFonts w:ascii="Arial" w:hAnsi="Arial" w:cs="Arial"/>
                <w:color w:val="auto"/>
                <w:sz w:val="18"/>
                <w:szCs w:val="18"/>
              </w:rPr>
              <w:t>e</w:t>
            </w:r>
            <w:r w:rsidRPr="00900858">
              <w:rPr>
                <w:rFonts w:ascii="Arial" w:hAnsi="Arial" w:cs="Arial"/>
                <w:color w:val="auto"/>
                <w:sz w:val="18"/>
                <w:szCs w:val="18"/>
              </w:rPr>
              <w:t xml:space="preserve">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6F5D6" w14:textId="77777777" w:rsidR="003E1327" w:rsidRDefault="003E1327">
      <w:r>
        <w:separator/>
      </w:r>
    </w:p>
  </w:endnote>
  <w:endnote w:type="continuationSeparator" w:id="0">
    <w:p w14:paraId="316BC4C7" w14:textId="77777777" w:rsidR="003E1327" w:rsidRDefault="003E13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52C74" w14:textId="77777777" w:rsidR="003E1327" w:rsidRDefault="003E1327">
      <w:r>
        <w:separator/>
      </w:r>
    </w:p>
  </w:footnote>
  <w:footnote w:type="continuationSeparator" w:id="0">
    <w:p w14:paraId="29E7553D" w14:textId="77777777" w:rsidR="003E1327" w:rsidRDefault="003E13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02B797E" w:rsidR="00947707" w:rsidRPr="00930A31" w:rsidRDefault="002D061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7F0E91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D061D"/>
    <w:rsid w:val="003103C2"/>
    <w:rsid w:val="003516AD"/>
    <w:rsid w:val="00363B8D"/>
    <w:rsid w:val="003760FB"/>
    <w:rsid w:val="003B79FF"/>
    <w:rsid w:val="003E1327"/>
    <w:rsid w:val="00400A0B"/>
    <w:rsid w:val="00443C1D"/>
    <w:rsid w:val="00461576"/>
    <w:rsid w:val="004C1685"/>
    <w:rsid w:val="005078EE"/>
    <w:rsid w:val="00541E6B"/>
    <w:rsid w:val="00550BF1"/>
    <w:rsid w:val="0059028D"/>
    <w:rsid w:val="005979B8"/>
    <w:rsid w:val="006E5FE2"/>
    <w:rsid w:val="006F3BA6"/>
    <w:rsid w:val="00726794"/>
    <w:rsid w:val="007410F3"/>
    <w:rsid w:val="0077253C"/>
    <w:rsid w:val="008412D5"/>
    <w:rsid w:val="008A3EAE"/>
    <w:rsid w:val="008E2C91"/>
    <w:rsid w:val="00900858"/>
    <w:rsid w:val="00906462"/>
    <w:rsid w:val="00930A31"/>
    <w:rsid w:val="00947707"/>
    <w:rsid w:val="009827E5"/>
    <w:rsid w:val="00A215D2"/>
    <w:rsid w:val="00A56202"/>
    <w:rsid w:val="00A86593"/>
    <w:rsid w:val="00AB79CE"/>
    <w:rsid w:val="00AE4BBD"/>
    <w:rsid w:val="00B175B6"/>
    <w:rsid w:val="00B51910"/>
    <w:rsid w:val="00C22710"/>
    <w:rsid w:val="00D95D84"/>
    <w:rsid w:val="00DC4F19"/>
    <w:rsid w:val="00E324A8"/>
    <w:rsid w:val="00E66E3A"/>
    <w:rsid w:val="00EA77CB"/>
    <w:rsid w:val="00EB610E"/>
    <w:rsid w:val="00F0613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1073</Words>
  <Characters>61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cob Bigio</cp:lastModifiedBy>
  <cp:revision>7</cp:revision>
  <cp:lastPrinted>2020-11-24T03:02:00Z</cp:lastPrinted>
  <dcterms:created xsi:type="dcterms:W3CDTF">2021-09-28T21:25:00Z</dcterms:created>
  <dcterms:modified xsi:type="dcterms:W3CDTF">2021-09-28T21:56:00Z</dcterms:modified>
</cp:coreProperties>
</file>